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5. Comparison of pO157_Sal and pEC4115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404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276"/>
        <w:gridCol w:w="1134"/>
        <w:gridCol w:w="1134"/>
        <w:gridCol w:w="4110"/>
        <w:gridCol w:w="2835"/>
        <w:gridCol w:w="1560"/>
      </w:tblGrid>
      <w:tr>
        <w:trPr>
          <w:trHeight w:val="765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ocus_tag in pO157_S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ar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ne name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uncti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ocus_tag in pEC411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omology to pEC411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*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0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6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epA</w:t>
            </w:r>
          </w:p>
        </w:tc>
        <w:tc>
          <w:tcPr>
            <w:tcW w:w="4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asmid replication protein RepA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H74115_A000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/5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aB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jugal transfer protein TraB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H74115_A00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/49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aC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utative conjugal transfer protein TraC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H74115_A00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/52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aD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utative conjugal transfer protein TraD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H74115_A00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/47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aE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onjugal transfer protein Tr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H74115_A00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/62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aF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utative conjugal transfer protein Tra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er-geneic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/41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aG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jugal transfer protein TraG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H74115_A00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/53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aH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jugal transfer protein TraH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H74115_A00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/58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aI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jugal transfer protein TraI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H74115_A001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/56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0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aJ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jugal transfer protein TraJ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H74115_A001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/67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1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1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aK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jugal transfer protein TraK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H74115_A00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/57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1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5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aR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jugal transfer protein TraR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H74115_A00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/54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5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9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8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1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opB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DNA topoisomerase III 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H74115_A002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/57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2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7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tpA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DNA binding protein, nucleoid-associated 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7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0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0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3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hypothetical protein 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5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4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pr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zinc metalloproteinase Mpr protein 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H74115_A00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premature stop in pEC4115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3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9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9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2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4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7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8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yeaA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cleas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9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5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6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0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0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4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hypothetical protein 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4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6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ha</w:t>
            </w:r>
          </w:p>
        </w:tc>
        <w:tc>
          <w:tcPr>
            <w:tcW w:w="694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emolysin expression modulating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family protein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7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1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hypothetical protein 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1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4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8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0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2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4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3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7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ikB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laxas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H74115_A003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/53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3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0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ikC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laxosome accessory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side ECH74115_A003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/41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8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3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ikA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elaxosome component 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H74115_A003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/48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0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5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5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3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aL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jugal transfer protein Tra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H74115_A004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/71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3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9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9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3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6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3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2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6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3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3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8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5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0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9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6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3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H74115_A00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/46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2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6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4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3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aA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jugal transfer protein Tra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H74115_A00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/5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157_Sal_5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69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44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H74115_A004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/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  % amino acid identity /similarit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nly </w:t>
      </w:r>
      <w:r>
        <w:rPr>
          <w:rFonts w:cs="Times New Roman" w:ascii="Times New Roman" w:hAnsi="Times New Roman"/>
          <w:sz w:val="24"/>
          <w:szCs w:val="24"/>
        </w:rPr>
        <w:t xml:space="preserve">coverage &gt;60%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>showed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4:49:00Z</dcterms:created>
  <dc:creator>Windows 用户</dc:creator>
  <dc:description/>
  <dc:language>en-US</dc:language>
  <cp:lastModifiedBy>Windows 用户</cp:lastModifiedBy>
  <dcterms:modified xsi:type="dcterms:W3CDTF">2012-01-11T14:58:00Z</dcterms:modified>
  <cp:revision>2</cp:revision>
  <dc:subject/>
  <dc:title/>
</cp:coreProperties>
</file>